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402" w:rsidRPr="00A702F6" w:rsidRDefault="00C61AB8">
      <w:pPr>
        <w:rPr>
          <w:b/>
          <w:lang w:eastAsia="zh-CN"/>
        </w:rPr>
      </w:pPr>
      <w:r w:rsidRPr="00A702F6">
        <w:rPr>
          <w:rFonts w:hint="eastAsia"/>
          <w:b/>
          <w:lang w:eastAsia="zh-CN"/>
        </w:rPr>
        <w:t>Additional File 7</w:t>
      </w:r>
      <w:r w:rsidR="00546FD0">
        <w:rPr>
          <w:rFonts w:hint="eastAsia"/>
          <w:b/>
          <w:lang w:eastAsia="zh-CN"/>
        </w:rPr>
        <w:t>.</w:t>
      </w:r>
      <w:r w:rsidR="00E72706" w:rsidRPr="00A702F6">
        <w:rPr>
          <w:rFonts w:hint="eastAsia"/>
          <w:b/>
          <w:lang w:eastAsia="zh-CN"/>
        </w:rPr>
        <w:t xml:space="preserve">  List of </w:t>
      </w:r>
      <w:r w:rsidR="005157C8" w:rsidRPr="00A702F6">
        <w:rPr>
          <w:rFonts w:hint="eastAsia"/>
          <w:b/>
          <w:lang w:eastAsia="zh-CN"/>
        </w:rPr>
        <w:t>wheat ctDNA</w:t>
      </w:r>
      <w:r w:rsidR="005157C8">
        <w:rPr>
          <w:b/>
          <w:lang w:eastAsia="zh-CN"/>
        </w:rPr>
        <w:t xml:space="preserve"> sequences</w:t>
      </w:r>
      <w:r w:rsidR="005157C8" w:rsidRPr="00A702F6">
        <w:rPr>
          <w:rFonts w:hint="eastAsia"/>
          <w:b/>
          <w:lang w:eastAsia="zh-CN"/>
        </w:rPr>
        <w:t xml:space="preserve"> </w:t>
      </w:r>
      <w:r w:rsidR="005157C8">
        <w:rPr>
          <w:b/>
          <w:lang w:eastAsia="zh-CN"/>
        </w:rPr>
        <w:t>u</w:t>
      </w:r>
      <w:r w:rsidR="00A702F6" w:rsidRPr="00A702F6">
        <w:rPr>
          <w:rFonts w:hint="eastAsia"/>
          <w:b/>
          <w:lang w:eastAsia="zh-CN"/>
        </w:rPr>
        <w:t>nique</w:t>
      </w:r>
      <w:r w:rsidR="003E3E1B">
        <w:rPr>
          <w:b/>
          <w:lang w:eastAsia="zh-CN"/>
        </w:rPr>
        <w:t>ly</w:t>
      </w:r>
      <w:r w:rsidR="00A702F6" w:rsidRPr="00A702F6">
        <w:rPr>
          <w:rFonts w:hint="eastAsia"/>
          <w:b/>
          <w:lang w:eastAsia="zh-CN"/>
        </w:rPr>
        <w:t xml:space="preserve"> h</w:t>
      </w:r>
      <w:r w:rsidRPr="00A702F6">
        <w:rPr>
          <w:rFonts w:hint="eastAsia"/>
          <w:b/>
          <w:lang w:eastAsia="zh-CN"/>
        </w:rPr>
        <w:t xml:space="preserve">omologous </w:t>
      </w:r>
      <w:r w:rsidR="00A702F6" w:rsidRPr="00A702F6">
        <w:rPr>
          <w:rFonts w:hint="eastAsia"/>
          <w:b/>
          <w:lang w:eastAsia="zh-CN"/>
        </w:rPr>
        <w:t xml:space="preserve">to </w:t>
      </w:r>
      <w:r w:rsidR="00C702E1" w:rsidRPr="00A702F6">
        <w:rPr>
          <w:rFonts w:hint="eastAsia"/>
          <w:b/>
          <w:lang w:eastAsia="zh-CN"/>
        </w:rPr>
        <w:t xml:space="preserve">Km3 mtDNA </w:t>
      </w:r>
      <w:r w:rsidR="00BF1C31" w:rsidRPr="00A702F6">
        <w:rPr>
          <w:rFonts w:hint="eastAsia"/>
          <w:b/>
          <w:lang w:eastAsia="zh-CN"/>
        </w:rPr>
        <w:t xml:space="preserve">and </w:t>
      </w:r>
      <w:r w:rsidR="005157C8">
        <w:rPr>
          <w:b/>
          <w:lang w:eastAsia="zh-CN"/>
        </w:rPr>
        <w:t xml:space="preserve"> those </w:t>
      </w:r>
      <w:r w:rsidR="00110F26" w:rsidRPr="00A702F6">
        <w:rPr>
          <w:b/>
          <w:lang w:eastAsia="zh-CN"/>
        </w:rPr>
        <w:t>unique</w:t>
      </w:r>
      <w:r w:rsidR="003E3E1B">
        <w:rPr>
          <w:b/>
          <w:lang w:eastAsia="zh-CN"/>
        </w:rPr>
        <w:t>ly</w:t>
      </w:r>
      <w:r w:rsidR="00A702F6" w:rsidRPr="00A702F6">
        <w:rPr>
          <w:rFonts w:hint="eastAsia"/>
          <w:b/>
          <w:lang w:eastAsia="zh-CN"/>
        </w:rPr>
        <w:t xml:space="preserve"> homologous </w:t>
      </w:r>
      <w:r w:rsidR="006325B1">
        <w:rPr>
          <w:rFonts w:hint="eastAsia"/>
          <w:b/>
          <w:lang w:eastAsia="zh-CN"/>
        </w:rPr>
        <w:t>to</w:t>
      </w:r>
      <w:r w:rsidR="00A702F6" w:rsidRPr="00A702F6">
        <w:rPr>
          <w:rFonts w:hint="eastAsia"/>
          <w:b/>
          <w:lang w:eastAsia="zh-CN"/>
        </w:rPr>
        <w:t xml:space="preserve"> </w:t>
      </w:r>
      <w:r w:rsidR="00BF1C31" w:rsidRPr="00A702F6">
        <w:rPr>
          <w:rFonts w:hint="eastAsia"/>
          <w:b/>
          <w:lang w:eastAsia="zh-CN"/>
        </w:rPr>
        <w:t>Ks3</w:t>
      </w:r>
      <w:r w:rsidR="00E72706" w:rsidRPr="00A702F6">
        <w:rPr>
          <w:rFonts w:hint="eastAsia"/>
          <w:b/>
          <w:lang w:eastAsia="zh-CN"/>
        </w:rPr>
        <w:t xml:space="preserve"> mtDNA </w:t>
      </w:r>
    </w:p>
    <w:p w:rsidR="00A479C6" w:rsidRDefault="00A479C6">
      <w:pPr>
        <w:rPr>
          <w:lang w:eastAsia="zh-CN"/>
        </w:rPr>
      </w:pPr>
    </w:p>
    <w:p w:rsidR="00A479C6" w:rsidRDefault="00A479C6">
      <w:pPr>
        <w:rPr>
          <w:lang w:eastAsia="zh-CN"/>
        </w:rPr>
      </w:pPr>
    </w:p>
    <w:tbl>
      <w:tblPr>
        <w:tblW w:w="0" w:type="auto"/>
        <w:tblInd w:w="94" w:type="dxa"/>
        <w:tblLook w:val="04A0"/>
      </w:tblPr>
      <w:tblGrid>
        <w:gridCol w:w="990"/>
        <w:gridCol w:w="1929"/>
        <w:gridCol w:w="1030"/>
        <w:gridCol w:w="2270"/>
        <w:gridCol w:w="2270"/>
        <w:gridCol w:w="1030"/>
        <w:gridCol w:w="222"/>
        <w:gridCol w:w="1383"/>
        <w:gridCol w:w="1683"/>
      </w:tblGrid>
      <w:tr w:rsidR="000C6D62" w:rsidRPr="00E9178F" w:rsidTr="00B3335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B45DD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Theme="minorEastAsia" w:hint="eastAsia"/>
                <w:color w:val="000000"/>
                <w:lang w:val="en-US" w:eastAsia="zh-CN"/>
              </w:rPr>
              <w:t>m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 xml:space="preserve">tDN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B45DD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Theme="minorEastAsia" w:hint="eastAsia"/>
                <w:color w:val="000000"/>
                <w:lang w:val="en-US" w:eastAsia="zh-CN"/>
              </w:rPr>
              <w:t>m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tDNA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1E0B1B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S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ize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Homologous</w:t>
            </w:r>
            <w:r>
              <w:rPr>
                <w:rFonts w:eastAsiaTheme="minorEastAsia" w:hint="eastAsia"/>
                <w:color w:val="000000"/>
                <w:lang w:val="en-US" w:eastAsia="zh-CN"/>
              </w:rPr>
              <w:t xml:space="preserve"> </w:t>
            </w:r>
            <w:r w:rsidRPr="00E9178F">
              <w:rPr>
                <w:rFonts w:eastAsia="Times New Roman"/>
                <w:color w:val="000000"/>
                <w:lang w:val="en-US" w:eastAsia="zh-CN"/>
              </w:rPr>
              <w:t xml:space="preserve"> ctD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Homologous</w:t>
            </w:r>
            <w:r>
              <w:rPr>
                <w:rFonts w:eastAsiaTheme="minorEastAsia" w:hint="eastAsia"/>
                <w:color w:val="000000"/>
                <w:lang w:val="en-US" w:eastAsia="zh-CN"/>
              </w:rPr>
              <w:t xml:space="preserve">  </w:t>
            </w:r>
            <w:r w:rsidRPr="00E9178F">
              <w:rPr>
                <w:rFonts w:eastAsia="Times New Roman"/>
                <w:color w:val="000000"/>
                <w:lang w:val="en-US" w:eastAsia="zh-CN"/>
              </w:rPr>
              <w:t>ctD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6D62" w:rsidRPr="00E9178F" w:rsidRDefault="00CA2FB2" w:rsidP="007E6007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S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ize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 xml:space="preserve">Nucleotid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 xml:space="preserve">Unique </w:t>
            </w:r>
            <w:r w:rsidR="00A729A2" w:rsidRPr="00E9178F">
              <w:rPr>
                <w:rFonts w:eastAsia="Times New Roman"/>
                <w:color w:val="000000"/>
                <w:lang w:val="en-US" w:eastAsia="zh-CN"/>
              </w:rPr>
              <w:t>r</w:t>
            </w:r>
            <w:r w:rsidRPr="00E9178F">
              <w:rPr>
                <w:rFonts w:eastAsia="Times New Roman"/>
                <w:color w:val="000000"/>
                <w:lang w:val="en-US" w:eastAsia="zh-CN"/>
              </w:rPr>
              <w:t xml:space="preserve">egion </w:t>
            </w:r>
          </w:p>
        </w:tc>
      </w:tr>
      <w:tr w:rsidR="000C6D62" w:rsidRPr="00E9178F" w:rsidTr="00B3335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MC coord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sequence(Copy</w:t>
            </w:r>
            <w:r w:rsidRPr="00E9178F">
              <w:rPr>
                <w:rFonts w:ascii="宋体" w:hAnsi="宋体" w:cs="宋体"/>
                <w:color w:val="000000"/>
                <w:lang w:val="en-US" w:eastAsia="zh-CN"/>
              </w:rPr>
              <w:t>Ⅰ</w:t>
            </w:r>
            <w:r w:rsidRPr="00E9178F">
              <w:rPr>
                <w:rFonts w:eastAsia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sequence(Copy</w:t>
            </w:r>
            <w:r w:rsidRPr="00E9178F">
              <w:rPr>
                <w:rFonts w:ascii="宋体" w:hAnsi="宋体" w:cs="宋体"/>
                <w:color w:val="000000"/>
                <w:lang w:val="en-US" w:eastAsia="zh-CN"/>
              </w:rPr>
              <w:t>Ⅱ</w:t>
            </w:r>
            <w:r w:rsidRPr="00E9178F">
              <w:rPr>
                <w:rFonts w:eastAsia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62" w:rsidRPr="00E9178F" w:rsidRDefault="000C6D62" w:rsidP="007E6007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A729A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i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n Ks3 mtDNA</w:t>
            </w:r>
          </w:p>
        </w:tc>
      </w:tr>
      <w:tr w:rsidR="000C6D62" w:rsidRPr="00E9178F" w:rsidTr="00B3335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6D62" w:rsidRPr="00E9178F" w:rsidRDefault="00B45DD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Theme="minorEastAsia" w:hint="eastAsia"/>
                <w:color w:val="000000"/>
                <w:lang w:val="en-US" w:eastAsia="zh-CN"/>
              </w:rPr>
              <w:t>c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tDNA coordin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6D62" w:rsidRPr="00E9178F" w:rsidRDefault="00B45DD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Theme="minorEastAsia" w:hint="eastAsia"/>
                <w:color w:val="000000"/>
                <w:lang w:val="en-US" w:eastAsia="zh-CN"/>
              </w:rPr>
              <w:t>c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tDNA coordin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62" w:rsidRPr="00E9178F" w:rsidRDefault="000C6D62" w:rsidP="007E6007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A62828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Identity</w:t>
            </w:r>
            <w:r w:rsidR="000C6D62">
              <w:rPr>
                <w:rFonts w:eastAsiaTheme="minorEastAsia" w:hint="eastAsia"/>
                <w:color w:val="000000"/>
                <w:lang w:val="en-US" w:eastAsia="zh-CN"/>
              </w:rPr>
              <w:t xml:space="preserve"> </w:t>
            </w:r>
            <w:r w:rsidR="000C6D62" w:rsidRPr="00E9178F">
              <w:rPr>
                <w:rFonts w:eastAsia="Times New Roman"/>
                <w:color w:val="000000"/>
                <w:lang w:val="en-US"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0C6D62" w:rsidRPr="00E9178F" w:rsidTr="00B3335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K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75999-7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119839-12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95055-9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62" w:rsidRPr="00E9178F" w:rsidRDefault="000C6D62" w:rsidP="007E6007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72706" w:rsidRDefault="000C6D62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 </w:t>
            </w:r>
            <w:r w:rsidR="00E72706">
              <w:rPr>
                <w:rFonts w:eastAsiaTheme="minorEastAsia" w:hint="eastAsia"/>
                <w:color w:val="000000"/>
                <w:lang w:val="en-US" w:eastAsia="zh-CN"/>
              </w:rPr>
              <w:t>-</w:t>
            </w:r>
          </w:p>
        </w:tc>
      </w:tr>
      <w:tr w:rsidR="000C6D62" w:rsidRPr="00E9178F" w:rsidTr="00955CC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Km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79405-793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63336-63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0C6D62" w:rsidRPr="00E9178F" w:rsidRDefault="000C6D62" w:rsidP="007E6007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9178F" w:rsidRDefault="000C6D62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color w:val="000000"/>
                <w:lang w:val="en-US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62" w:rsidRPr="00E72706" w:rsidRDefault="00E72706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>
              <w:rPr>
                <w:rFonts w:eastAsiaTheme="minorEastAsia" w:hint="eastAsia"/>
                <w:color w:val="000000"/>
                <w:lang w:val="en-US" w:eastAsia="zh-CN"/>
              </w:rPr>
              <w:t xml:space="preserve"> -</w:t>
            </w:r>
          </w:p>
        </w:tc>
      </w:tr>
      <w:tr w:rsidR="00370710" w:rsidRPr="00E9178F" w:rsidTr="00955C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K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46577-</w:t>
            </w:r>
            <w:r w:rsidR="005542E3" w:rsidRPr="00955CCA">
              <w:rPr>
                <w:rFonts w:eastAsiaTheme="minorEastAsia" w:hint="eastAsia"/>
                <w:color w:val="000000"/>
                <w:lang w:val="en-US" w:eastAsia="zh-CN"/>
              </w:rPr>
              <w:t>4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5542E3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98568-98</w:t>
            </w:r>
            <w:r w:rsidR="005542E3" w:rsidRPr="00955CCA">
              <w:rPr>
                <w:rFonts w:eastAsiaTheme="minorEastAsia" w:hint="eastAsia"/>
                <w:color w:val="000000"/>
                <w:lang w:val="en-US" w:eastAsia="zh-CN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116326-11</w:t>
            </w:r>
            <w:r w:rsidR="005542E3" w:rsidRPr="00955CCA">
              <w:rPr>
                <w:rFonts w:eastAsiaTheme="minorEastAsia" w:hint="eastAsia"/>
                <w:color w:val="000000"/>
                <w:lang w:val="en-US" w:eastAsia="zh-CN"/>
              </w:rPr>
              <w:t>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70710" w:rsidRPr="00955CCA" w:rsidRDefault="005542E3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70710" w:rsidRPr="00955CCA" w:rsidRDefault="00370710" w:rsidP="00F52281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9</w:t>
            </w:r>
            <w:r w:rsidR="005542E3" w:rsidRPr="00955CCA">
              <w:rPr>
                <w:rFonts w:eastAsiaTheme="minorEastAsia" w:hint="eastAsia"/>
                <w:color w:val="00000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U26</w:t>
            </w:r>
          </w:p>
        </w:tc>
      </w:tr>
      <w:tr w:rsidR="00370710" w:rsidRPr="00E9178F" w:rsidTr="00955C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K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631535-63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124255-12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90639-9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70710" w:rsidRPr="00955CCA" w:rsidRDefault="00370710" w:rsidP="007E6007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U23</w:t>
            </w:r>
          </w:p>
        </w:tc>
      </w:tr>
      <w:tr w:rsidR="00370710" w:rsidRPr="00E9178F" w:rsidTr="00955C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K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4617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43</w:t>
            </w:r>
            <w:r w:rsidRPr="00955CCA">
              <w:rPr>
                <w:rFonts w:eastAsia="Times New Roman"/>
                <w:color w:val="000000"/>
                <w:lang w:val="en-US" w:eastAsia="zh-CN"/>
              </w:rPr>
              <w:t>-46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391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0</w:t>
            </w:r>
            <w:r w:rsidRPr="00955CCA">
              <w:rPr>
                <w:rFonts w:eastAsia="Times New Roman"/>
                <w:color w:val="000000"/>
                <w:lang w:val="en-US" w:eastAsia="zh-CN"/>
              </w:rPr>
              <w:t>-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4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70710" w:rsidRPr="00955CCA" w:rsidRDefault="00370710" w:rsidP="00F52281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9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110F26" w:rsidRDefault="00370710" w:rsidP="00F52281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U30</w:t>
            </w:r>
            <w:r w:rsidR="00110F26">
              <w:rPr>
                <w:rFonts w:eastAsiaTheme="minorEastAsia" w:hint="eastAsia"/>
                <w:color w:val="000000"/>
                <w:lang w:val="en-US" w:eastAsia="zh-CN"/>
              </w:rPr>
              <w:t>-</w:t>
            </w:r>
            <w:r w:rsidR="00110F26" w:rsidRPr="00110F26">
              <w:rPr>
                <w:rFonts w:asciiTheme="minorEastAsia" w:eastAsiaTheme="minorEastAsia" w:hAnsiTheme="minorEastAsia" w:hint="eastAsia"/>
                <w:color w:val="000000"/>
                <w:lang w:val="en-US" w:eastAsia="zh-CN"/>
              </w:rPr>
              <w:t>Ⅱ</w:t>
            </w:r>
          </w:p>
        </w:tc>
      </w:tr>
      <w:tr w:rsidR="00370710" w:rsidRPr="00E9178F" w:rsidTr="00955C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K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22698-12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391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0</w:t>
            </w:r>
            <w:r w:rsidRPr="00955CCA">
              <w:rPr>
                <w:rFonts w:eastAsia="Times New Roman"/>
                <w:color w:val="000000"/>
                <w:lang w:val="en-US" w:eastAsia="zh-CN"/>
              </w:rPr>
              <w:t>-</w:t>
            </w: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4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70710" w:rsidRPr="00955CCA" w:rsidRDefault="00370710" w:rsidP="007E6007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70710" w:rsidRPr="00955CCA" w:rsidRDefault="00370710" w:rsidP="00E9178F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955CCA" w:rsidRDefault="00370710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Theme="minorEastAsia" w:hint="eastAsia"/>
                <w:color w:val="000000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70710" w:rsidRPr="00110F26" w:rsidRDefault="00370710" w:rsidP="00E9178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955CCA">
              <w:rPr>
                <w:rFonts w:eastAsia="Times New Roman"/>
                <w:color w:val="000000"/>
                <w:lang w:val="en-US" w:eastAsia="zh-CN"/>
              </w:rPr>
              <w:t>U30</w:t>
            </w:r>
            <w:r w:rsidR="00110F26">
              <w:rPr>
                <w:rFonts w:eastAsiaTheme="minorEastAsia" w:hint="eastAsia"/>
                <w:color w:val="000000"/>
                <w:lang w:val="en-US" w:eastAsia="zh-CN"/>
              </w:rPr>
              <w:t>-</w:t>
            </w:r>
            <w:r w:rsidR="00110F26" w:rsidRPr="00110F26">
              <w:rPr>
                <w:rFonts w:asciiTheme="minorEastAsia" w:eastAsiaTheme="minorEastAsia" w:hAnsiTheme="minorEastAsia" w:hint="eastAsia"/>
                <w:color w:val="000000"/>
                <w:lang w:val="en-US" w:eastAsia="zh-CN"/>
              </w:rPr>
              <w:t>Ⅰ</w:t>
            </w:r>
          </w:p>
        </w:tc>
      </w:tr>
      <w:tr w:rsidR="00370710" w:rsidRPr="00E9178F" w:rsidTr="00B3335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  <w:r w:rsidRPr="00E9178F">
              <w:rPr>
                <w:rFonts w:eastAsia="Times New Roman"/>
                <w:b/>
                <w:color w:val="000000"/>
                <w:lang w:val="en-US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0710" w:rsidRPr="00E9178F" w:rsidRDefault="00370710" w:rsidP="007E6007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710" w:rsidRPr="00E9178F" w:rsidRDefault="00370710" w:rsidP="00E9178F">
            <w:pPr>
              <w:rPr>
                <w:rFonts w:eastAsia="Times New Roman"/>
                <w:b/>
                <w:color w:val="000000"/>
                <w:lang w:val="en-US" w:eastAsia="zh-CN"/>
              </w:rPr>
            </w:pPr>
          </w:p>
        </w:tc>
      </w:tr>
    </w:tbl>
    <w:p w:rsidR="00A479C6" w:rsidRPr="00E9178F" w:rsidRDefault="00A479C6">
      <w:pPr>
        <w:rPr>
          <w:b/>
          <w:lang w:eastAsia="zh-CN"/>
        </w:rPr>
      </w:pPr>
    </w:p>
    <w:sectPr w:rsidR="00A479C6" w:rsidRPr="00E9178F" w:rsidSect="00FA1719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6674" w:rsidRDefault="004D6674" w:rsidP="00BF1C31">
      <w:r>
        <w:separator/>
      </w:r>
    </w:p>
  </w:endnote>
  <w:endnote w:type="continuationSeparator" w:id="1">
    <w:p w:rsidR="004D6674" w:rsidRDefault="004D6674" w:rsidP="00BF1C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6674" w:rsidRDefault="004D6674" w:rsidP="00BF1C31">
      <w:r>
        <w:separator/>
      </w:r>
    </w:p>
  </w:footnote>
  <w:footnote w:type="continuationSeparator" w:id="1">
    <w:p w:rsidR="004D6674" w:rsidRDefault="004D6674" w:rsidP="00BF1C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savePreviewPicture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A1719"/>
    <w:rsid w:val="0000682F"/>
    <w:rsid w:val="000C6D62"/>
    <w:rsid w:val="00110F26"/>
    <w:rsid w:val="001E0B1B"/>
    <w:rsid w:val="001E63EC"/>
    <w:rsid w:val="00245402"/>
    <w:rsid w:val="00260C7E"/>
    <w:rsid w:val="00285078"/>
    <w:rsid w:val="002B7F83"/>
    <w:rsid w:val="002E4CD6"/>
    <w:rsid w:val="00310FA8"/>
    <w:rsid w:val="00370710"/>
    <w:rsid w:val="00392691"/>
    <w:rsid w:val="003C78C1"/>
    <w:rsid w:val="003D1C18"/>
    <w:rsid w:val="003E3E1B"/>
    <w:rsid w:val="003E5024"/>
    <w:rsid w:val="00462A88"/>
    <w:rsid w:val="004D6674"/>
    <w:rsid w:val="005157C8"/>
    <w:rsid w:val="00545FAE"/>
    <w:rsid w:val="00546FD0"/>
    <w:rsid w:val="005542E3"/>
    <w:rsid w:val="005F2526"/>
    <w:rsid w:val="00631AD8"/>
    <w:rsid w:val="006325B1"/>
    <w:rsid w:val="00750276"/>
    <w:rsid w:val="00760984"/>
    <w:rsid w:val="007D0B90"/>
    <w:rsid w:val="007F1C24"/>
    <w:rsid w:val="00826AF7"/>
    <w:rsid w:val="00924C3A"/>
    <w:rsid w:val="00955CCA"/>
    <w:rsid w:val="00993159"/>
    <w:rsid w:val="00A479C6"/>
    <w:rsid w:val="00A62828"/>
    <w:rsid w:val="00A702F6"/>
    <w:rsid w:val="00A729A2"/>
    <w:rsid w:val="00B33DEB"/>
    <w:rsid w:val="00B45DD2"/>
    <w:rsid w:val="00BF1C31"/>
    <w:rsid w:val="00C05FEC"/>
    <w:rsid w:val="00C44F11"/>
    <w:rsid w:val="00C61AB8"/>
    <w:rsid w:val="00C702E1"/>
    <w:rsid w:val="00CA114B"/>
    <w:rsid w:val="00CA2FB2"/>
    <w:rsid w:val="00D21AC7"/>
    <w:rsid w:val="00D571C7"/>
    <w:rsid w:val="00D668F9"/>
    <w:rsid w:val="00D8469D"/>
    <w:rsid w:val="00DE29E3"/>
    <w:rsid w:val="00E72706"/>
    <w:rsid w:val="00E9178F"/>
    <w:rsid w:val="00E97FC6"/>
    <w:rsid w:val="00F402EC"/>
    <w:rsid w:val="00F467AC"/>
    <w:rsid w:val="00F53AED"/>
    <w:rsid w:val="00FA1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71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1C31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BF1C31"/>
    <w:rPr>
      <w:rFonts w:ascii="Times New Roman" w:eastAsia="宋体" w:hAnsi="Times New Roman" w:cs="Times New Roman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semiHidden/>
    <w:unhideWhenUsed/>
    <w:rsid w:val="00BF1C31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BF1C31"/>
    <w:rPr>
      <w:rFonts w:ascii="Times New Roman" w:eastAsia="宋体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微软用户</cp:lastModifiedBy>
  <cp:revision>15</cp:revision>
  <dcterms:created xsi:type="dcterms:W3CDTF">2010-11-23T17:37:00Z</dcterms:created>
  <dcterms:modified xsi:type="dcterms:W3CDTF">2011-03-17T08:40:00Z</dcterms:modified>
</cp:coreProperties>
</file>